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77B7F" w14:textId="2C607597" w:rsidR="001954A7" w:rsidRPr="007A659A" w:rsidRDefault="00073B18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61849973"/>
      <w:bookmarkStart w:id="1" w:name="_GoBack"/>
      <w:bookmarkEnd w:id="1"/>
      <w:proofErr w:type="gramStart"/>
      <w:r w:rsidRPr="00F5240F">
        <w:rPr>
          <w:rFonts w:ascii="Times New Roman" w:hAnsi="Times New Roman" w:cs="Times New Roman"/>
          <w:b/>
          <w:sz w:val="24"/>
          <w:szCs w:val="24"/>
        </w:rPr>
        <w:t>Table</w:t>
      </w:r>
      <w:r w:rsidR="007B72AE">
        <w:rPr>
          <w:rFonts w:ascii="Times New Roman" w:hAnsi="Times New Roman" w:cs="Times New Roman"/>
          <w:b/>
          <w:sz w:val="24"/>
          <w:szCs w:val="24"/>
        </w:rPr>
        <w:t xml:space="preserve"> S</w:t>
      </w:r>
      <w:bookmarkEnd w:id="0"/>
      <w:r w:rsidR="00CF137B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7A65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01DBE" w:rsidRPr="00C01DBE">
        <w:rPr>
          <w:rFonts w:ascii="Times New Roman" w:hAnsi="Times New Roman" w:cs="Times New Roman"/>
          <w:bCs/>
          <w:sz w:val="24"/>
          <w:szCs w:val="24"/>
        </w:rPr>
        <w:t xml:space="preserve">Relationships between </w:t>
      </w:r>
      <w:r w:rsidR="00C01DBE">
        <w:rPr>
          <w:rFonts w:ascii="Times New Roman" w:hAnsi="Times New Roman" w:cs="Times New Roman" w:hint="eastAsia"/>
          <w:bCs/>
          <w:sz w:val="24"/>
          <w:szCs w:val="24"/>
        </w:rPr>
        <w:t>MAGOH</w:t>
      </w:r>
      <w:r w:rsidR="00C01DBE" w:rsidRPr="00C01DBE">
        <w:rPr>
          <w:rFonts w:ascii="Times New Roman" w:hAnsi="Times New Roman" w:cs="Times New Roman"/>
          <w:bCs/>
          <w:sz w:val="24"/>
          <w:szCs w:val="24"/>
        </w:rPr>
        <w:t xml:space="preserve"> expression and </w:t>
      </w:r>
      <w:proofErr w:type="spellStart"/>
      <w:r w:rsidR="00C01DBE" w:rsidRPr="00C01DBE">
        <w:rPr>
          <w:rFonts w:ascii="Times New Roman" w:hAnsi="Times New Roman" w:cs="Times New Roman"/>
          <w:bCs/>
          <w:sz w:val="24"/>
          <w:szCs w:val="24"/>
        </w:rPr>
        <w:t>clinicopathological</w:t>
      </w:r>
      <w:proofErr w:type="spellEnd"/>
      <w:r w:rsidR="00C01DBE" w:rsidRPr="00C01DBE">
        <w:rPr>
          <w:rFonts w:ascii="Times New Roman" w:hAnsi="Times New Roman" w:cs="Times New Roman"/>
          <w:bCs/>
          <w:sz w:val="24"/>
          <w:szCs w:val="24"/>
        </w:rPr>
        <w:t xml:space="preserve"> characters of </w:t>
      </w:r>
      <w:r w:rsidR="00C01DBE">
        <w:rPr>
          <w:rFonts w:ascii="Times New Roman" w:hAnsi="Times New Roman" w:cs="Times New Roman" w:hint="eastAsia"/>
          <w:bCs/>
          <w:sz w:val="24"/>
          <w:szCs w:val="24"/>
        </w:rPr>
        <w:t>GC</w:t>
      </w:r>
      <w:r w:rsidR="00C01DB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01DBE" w:rsidRPr="00C01DBE">
        <w:rPr>
          <w:rFonts w:ascii="Times New Roman" w:hAnsi="Times New Roman" w:cs="Times New Roman"/>
          <w:bCs/>
          <w:sz w:val="24"/>
          <w:szCs w:val="24"/>
        </w:rPr>
        <w:t>patients</w:t>
      </w:r>
      <w:r w:rsidR="00AB795D" w:rsidRPr="00AB795D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tbl>
      <w:tblPr>
        <w:tblW w:w="90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2"/>
        <w:gridCol w:w="2139"/>
        <w:gridCol w:w="1559"/>
        <w:gridCol w:w="1593"/>
        <w:gridCol w:w="1154"/>
      </w:tblGrid>
      <w:tr w:rsidR="009A7BD6" w:rsidRPr="007A659A" w14:paraId="7016AB44" w14:textId="27321171" w:rsidTr="009A7BD6">
        <w:trPr>
          <w:trHeight w:val="315"/>
          <w:jc w:val="center"/>
        </w:trPr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8546" w14:textId="77777777" w:rsidR="00C01DBE" w:rsidRPr="0043489D" w:rsidRDefault="00C01DBE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95E9" w14:textId="6786869C" w:rsidR="00C01DBE" w:rsidRPr="0043489D" w:rsidRDefault="00C01DBE" w:rsidP="00C01D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umbers of </w:t>
            </w:r>
            <w:r w:rsidRPr="00C01D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F06C" w14:textId="1D5C205A" w:rsidR="00C01DBE" w:rsidRPr="0043489D" w:rsidRDefault="00C01DBE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MAGOH(low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44D7" w14:textId="0D9AF154" w:rsidR="00C01DBE" w:rsidRPr="0043489D" w:rsidRDefault="00C01DBE" w:rsidP="00C01D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MAGOH(high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3F644" w14:textId="42313FA8" w:rsidR="00C01DBE" w:rsidRPr="00C530C6" w:rsidRDefault="00C01DBE" w:rsidP="00C01D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30C6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Pr="00C530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C01DBE" w:rsidRPr="007A659A" w14:paraId="48C31701" w14:textId="4C9B5CDA" w:rsidTr="009A7BD6">
        <w:trPr>
          <w:trHeight w:val="315"/>
          <w:jc w:val="center"/>
        </w:trPr>
        <w:tc>
          <w:tcPr>
            <w:tcW w:w="2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C88E26" w14:textId="445A7302" w:rsidR="00C01DBE" w:rsidRPr="00C01DBE" w:rsidRDefault="00C01DBE" w:rsidP="00C01D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1DBE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0239C5" w14:textId="77777777" w:rsidR="00C01DBE" w:rsidRPr="0043489D" w:rsidRDefault="00C01DBE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6F1F0C" w14:textId="77777777" w:rsidR="00C01DBE" w:rsidRPr="0043489D" w:rsidRDefault="00C01DBE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06D917" w14:textId="77777777" w:rsidR="00C01DBE" w:rsidRPr="0043489D" w:rsidRDefault="00C01DBE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7F460257" w14:textId="5836A739" w:rsidR="00C01DBE" w:rsidRPr="00F90323" w:rsidRDefault="00777408" w:rsidP="00B51C3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F9032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9</w:t>
            </w:r>
            <w:r w:rsidR="000B14B7" w:rsidRPr="00F9032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FD6567" w:rsidRPr="007A659A" w14:paraId="30AE83C2" w14:textId="3BD4BA11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0B554A1" w14:textId="7D03F7E1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  <w:t>≤60 years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77C60F5" w14:textId="6E4390C0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A060E2" w14:textId="557EE405" w:rsidR="00FD6567" w:rsidRPr="0043489D" w:rsidRDefault="0057187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8B19BB0" w14:textId="7FFE8328" w:rsidR="00FD6567" w:rsidRPr="0043489D" w:rsidRDefault="0057187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54" w:type="dxa"/>
          </w:tcPr>
          <w:p w14:paraId="6AF2FEC2" w14:textId="57884612" w:rsidR="00FD6567" w:rsidRPr="00F903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6567" w:rsidRPr="007A659A" w14:paraId="26E41660" w14:textId="0724377D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20174A1" w14:textId="1C496D53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  <w:t>&gt;60 years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CE42571" w14:textId="31150B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7D61E7" w14:textId="64D66479" w:rsidR="00FD6567" w:rsidRPr="0043489D" w:rsidRDefault="0057187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021AC85" w14:textId="22C249A6" w:rsidR="00FD6567" w:rsidRPr="0043489D" w:rsidRDefault="0057187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54" w:type="dxa"/>
          </w:tcPr>
          <w:p w14:paraId="1371762D" w14:textId="77777777" w:rsidR="00FD6567" w:rsidRPr="00F903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6567" w:rsidRPr="007A659A" w14:paraId="64C2BF2B" w14:textId="02CF65EE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</w:tcPr>
          <w:p w14:paraId="66D2E716" w14:textId="55CEB306" w:rsidR="00FD6567" w:rsidRPr="00C01DBE" w:rsidRDefault="00FD6567" w:rsidP="000F231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C01DBE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43F8370B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648B19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038F95A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</w:tcPr>
          <w:p w14:paraId="69861D2C" w14:textId="157FFA39" w:rsidR="00FD6567" w:rsidRPr="00F90323" w:rsidRDefault="00237C0E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032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19</w:t>
            </w:r>
          </w:p>
        </w:tc>
      </w:tr>
      <w:tr w:rsidR="00FD6567" w:rsidRPr="007A659A" w14:paraId="2916E522" w14:textId="591A064A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73B333A" w14:textId="0BD0A7A2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5528EB78" w14:textId="3078BC35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DE4BAA" w14:textId="48D884DD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4096FE7" w14:textId="58277558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54" w:type="dxa"/>
          </w:tcPr>
          <w:p w14:paraId="5670258A" w14:textId="7113891C" w:rsidR="00FD6567" w:rsidRPr="00C530C6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D6567" w:rsidRPr="007A659A" w14:paraId="2601CCD3" w14:textId="275D051D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6E6118B3" w14:textId="5EBBA27A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DFD7295" w14:textId="22D901E4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2172CE" w14:textId="121B25FF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13E16E9" w14:textId="368D65C1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54" w:type="dxa"/>
          </w:tcPr>
          <w:p w14:paraId="3699E52E" w14:textId="77777777" w:rsidR="00FD6567" w:rsidRPr="00C530C6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D6567" w:rsidRPr="007A659A" w14:paraId="475D3E96" w14:textId="48F9DFAA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</w:tcPr>
          <w:p w14:paraId="7C8BA254" w14:textId="6B58AECB" w:rsidR="00FD6567" w:rsidRPr="00C01DBE" w:rsidRDefault="00FD6567" w:rsidP="00C01D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C01DBE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Tumor stage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13DF707F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EB74E6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CF0A7AC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</w:tcPr>
          <w:p w14:paraId="35066150" w14:textId="65109D5A" w:rsidR="00FD6567" w:rsidRPr="00C530C6" w:rsidRDefault="00237C0E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C530C6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Cs w:val="21"/>
              </w:rPr>
              <w:t>0.028</w:t>
            </w:r>
          </w:p>
        </w:tc>
      </w:tr>
      <w:tr w:rsidR="00FD6567" w:rsidRPr="007A659A" w14:paraId="0B3DE2A3" w14:textId="50D00AC2" w:rsidTr="009A7BD6">
        <w:trPr>
          <w:trHeight w:val="330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2E1B8EE0" w14:textId="73B59CAE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3489D">
              <w:rPr>
                <w:rFonts w:ascii="Times New Roman" w:eastAsia="Microsoft YaHei" w:hAnsi="Times New Roman" w:cs="Times New Roman"/>
                <w:color w:val="333333"/>
                <w:kern w:val="0"/>
                <w:szCs w:val="21"/>
              </w:rPr>
              <w:t>Ⅰ+Ⅱ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244E124" w14:textId="738870BD" w:rsidR="00FD6567" w:rsidRPr="0043489D" w:rsidRDefault="00FD6567" w:rsidP="00B51C39">
            <w:pPr>
              <w:widowControl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7E2401" w14:textId="58F314B7" w:rsidR="00FD6567" w:rsidRPr="0043489D" w:rsidRDefault="00C131F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D381302" w14:textId="006E90EB" w:rsidR="00FD6567" w:rsidRPr="0043489D" w:rsidRDefault="00C131F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54" w:type="dxa"/>
          </w:tcPr>
          <w:p w14:paraId="5839A65E" w14:textId="3CD57C5C" w:rsidR="00FD6567" w:rsidRPr="00C530C6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D6567" w:rsidRPr="007A659A" w14:paraId="6A964213" w14:textId="36B04196" w:rsidTr="009A7BD6">
        <w:trPr>
          <w:trHeight w:val="330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3A7E9B0" w14:textId="1948B992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3489D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Ⅲ+</w:t>
            </w:r>
            <w:r w:rsidRPr="0043489D">
              <w:rPr>
                <w:rFonts w:ascii="Times New Roman" w:eastAsia="Microsoft YaHei" w:hAnsi="Times New Roman" w:cs="Times New Roman"/>
                <w:color w:val="333333"/>
                <w:kern w:val="0"/>
                <w:szCs w:val="21"/>
              </w:rPr>
              <w:t>Ⅳ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BBCC8D3" w14:textId="1BB3EF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333333"/>
                <w:kern w:val="0"/>
                <w:szCs w:val="21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710FDC" w14:textId="7E2017A2" w:rsidR="00FD6567" w:rsidRPr="0043489D" w:rsidRDefault="00C131F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07A3029" w14:textId="2F0D04C9" w:rsidR="00FD6567" w:rsidRPr="0043489D" w:rsidRDefault="00C131F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54" w:type="dxa"/>
          </w:tcPr>
          <w:p w14:paraId="22D0DE60" w14:textId="77777777" w:rsidR="00FD6567" w:rsidRPr="00C530C6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D6567" w:rsidRPr="007A659A" w14:paraId="35D8974A" w14:textId="41EFDC45" w:rsidTr="009A7BD6">
        <w:trPr>
          <w:trHeight w:val="330"/>
          <w:jc w:val="center"/>
        </w:trPr>
        <w:tc>
          <w:tcPr>
            <w:tcW w:w="2652" w:type="dxa"/>
            <w:shd w:val="clear" w:color="auto" w:fill="auto"/>
            <w:noWrap/>
            <w:vAlign w:val="center"/>
          </w:tcPr>
          <w:p w14:paraId="7FEE7023" w14:textId="7A7A3178" w:rsidR="00FD6567" w:rsidRPr="00C01DBE" w:rsidRDefault="00FD6567" w:rsidP="00C01D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C01DBE">
              <w:rPr>
                <w:rFonts w:ascii="Times New Roman" w:hAnsi="Times New Roman" w:cs="Times New Roman"/>
                <w:b/>
                <w:szCs w:val="21"/>
              </w:rPr>
              <w:t>T stage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7950DCEE" w14:textId="77777777" w:rsidR="00FD6567" w:rsidRPr="00710E23" w:rsidRDefault="00FD6567" w:rsidP="00B51C39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389E28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D183C92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</w:tcPr>
          <w:p w14:paraId="29E22347" w14:textId="47B2E6B6" w:rsidR="00FD6567" w:rsidRPr="00F90323" w:rsidRDefault="0077740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032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22</w:t>
            </w:r>
          </w:p>
        </w:tc>
      </w:tr>
      <w:tr w:rsidR="00FD6567" w:rsidRPr="007A659A" w14:paraId="58FA87ED" w14:textId="637016F5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0FF9F415" w14:textId="33EE1E22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1-2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3158D4B" w14:textId="09E0CD09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DA2A8B" w14:textId="42E05B06" w:rsidR="00FD6567" w:rsidRPr="0043489D" w:rsidRDefault="00331F95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89F0E76" w14:textId="3410D863" w:rsidR="00FD6567" w:rsidRPr="0043489D" w:rsidRDefault="00331F95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54" w:type="dxa"/>
          </w:tcPr>
          <w:p w14:paraId="5E2DAFBC" w14:textId="77777777" w:rsidR="00FD6567" w:rsidRPr="00C530C6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D6567" w:rsidRPr="007A659A" w14:paraId="24845B04" w14:textId="19BBAD5F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E3D7EBE" w14:textId="5106D9B0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3-4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8340B3A" w14:textId="102691D0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9F7F7F" w14:textId="46295268" w:rsidR="00FD6567" w:rsidRPr="0043489D" w:rsidRDefault="00282B7A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4EAF34A" w14:textId="72811F58" w:rsidR="00FD6567" w:rsidRPr="0043489D" w:rsidRDefault="00282B7A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54" w:type="dxa"/>
          </w:tcPr>
          <w:p w14:paraId="4FF6C278" w14:textId="77777777" w:rsidR="00FD6567" w:rsidRPr="00C530C6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D6567" w:rsidRPr="007A659A" w14:paraId="12FDB784" w14:textId="488F4ED5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</w:tcPr>
          <w:p w14:paraId="60124B8A" w14:textId="7066AB59" w:rsidR="00FD6567" w:rsidRPr="00C01DBE" w:rsidRDefault="00FD6567" w:rsidP="00C01D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C01DBE">
              <w:rPr>
                <w:rFonts w:ascii="Times New Roman" w:hAnsi="Times New Roman" w:cs="Times New Roman"/>
                <w:b/>
                <w:szCs w:val="21"/>
              </w:rPr>
              <w:t>N stage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38E8D330" w14:textId="77777777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FA9B0C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71B078E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</w:tcPr>
          <w:p w14:paraId="3CD02808" w14:textId="1F719C41" w:rsidR="00FD6567" w:rsidRPr="00C530C6" w:rsidRDefault="00777408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Cs w:val="21"/>
              </w:rPr>
              <w:t>0.017</w:t>
            </w:r>
          </w:p>
        </w:tc>
      </w:tr>
      <w:tr w:rsidR="00FD6567" w:rsidRPr="007A659A" w14:paraId="12FE13EF" w14:textId="189C8EE7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08D915D" w14:textId="36043C0E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0-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20E5BBA" w14:textId="1B660551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E1B83A" w14:textId="1DD35E70" w:rsidR="00FD6567" w:rsidRPr="0043489D" w:rsidRDefault="004C4D6C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D6551C0" w14:textId="5AB77464" w:rsidR="00FD6567" w:rsidRPr="0043489D" w:rsidRDefault="004C4D6C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54" w:type="dxa"/>
          </w:tcPr>
          <w:p w14:paraId="4922FF25" w14:textId="77777777" w:rsidR="00FD6567" w:rsidRPr="00C530C6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D6567" w:rsidRPr="007A659A" w14:paraId="20941DA2" w14:textId="5EA3165E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84F81DB" w14:textId="5B80C5D1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2-3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D3573B7" w14:textId="33E6B34B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A5266B" w14:textId="71FB8F5A" w:rsidR="00FD6567" w:rsidRPr="0043489D" w:rsidRDefault="004C4D6C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8BFC922" w14:textId="5095E7C5" w:rsidR="00FD6567" w:rsidRPr="0043489D" w:rsidRDefault="004C4D6C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54" w:type="dxa"/>
          </w:tcPr>
          <w:p w14:paraId="319DEB84" w14:textId="77777777" w:rsidR="00FD6567" w:rsidRPr="00C530C6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D6567" w:rsidRPr="00F90323" w14:paraId="0FBCCFD4" w14:textId="1260F8DA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</w:tcPr>
          <w:p w14:paraId="7100F509" w14:textId="100A4DE1" w:rsidR="00FD6567" w:rsidRPr="00C01DBE" w:rsidRDefault="00FD6567" w:rsidP="00C01D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C01DBE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4CC559B9" w14:textId="77777777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0FE6FF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F1DA7D7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</w:tcPr>
          <w:p w14:paraId="2D378B21" w14:textId="610B17C3" w:rsidR="00FD6567" w:rsidRPr="00F90323" w:rsidRDefault="000B14B7" w:rsidP="007E0A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032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7E0AA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72</w:t>
            </w:r>
          </w:p>
        </w:tc>
      </w:tr>
      <w:tr w:rsidR="00FD6567" w:rsidRPr="00F90323" w14:paraId="1D13E6EF" w14:textId="46E132DA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6C0ABAC" w14:textId="2D29FE84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886C7B8" w14:textId="65DB48BF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A89658" w14:textId="5777A52C" w:rsidR="00FD6567" w:rsidRPr="0043489D" w:rsidRDefault="0020201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F9C5FCC" w14:textId="74AC5D51" w:rsidR="00FD6567" w:rsidRPr="0043489D" w:rsidRDefault="0020201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54" w:type="dxa"/>
          </w:tcPr>
          <w:p w14:paraId="4868A212" w14:textId="77777777" w:rsidR="00FD6567" w:rsidRPr="00F903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6567" w:rsidRPr="00F90323" w14:paraId="45B6A8FB" w14:textId="711E7450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F8F1FCA" w14:textId="3F15D9DB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0C34E5D" w14:textId="2882C232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A238A6" w14:textId="72112BF0" w:rsidR="00FD6567" w:rsidRPr="0043489D" w:rsidRDefault="0020201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D64239A" w14:textId="17CF7F3D" w:rsidR="00FD6567" w:rsidRPr="0043489D" w:rsidRDefault="0020201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4" w:type="dxa"/>
          </w:tcPr>
          <w:p w14:paraId="386110DB" w14:textId="77777777" w:rsidR="00FD6567" w:rsidRPr="00F903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6567" w:rsidRPr="00F90323" w14:paraId="7A863EEB" w14:textId="7ED07BB2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</w:tcPr>
          <w:p w14:paraId="36FA16F1" w14:textId="7E755C6C" w:rsidR="00FD6567" w:rsidRPr="00C01DBE" w:rsidRDefault="00FD6567" w:rsidP="00C01D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C01DBE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334EF28B" w14:textId="77777777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BB93E9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526548C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</w:tcPr>
          <w:p w14:paraId="1F264936" w14:textId="1FE13DFA" w:rsidR="00FD6567" w:rsidRPr="00F90323" w:rsidRDefault="000B14B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032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26</w:t>
            </w:r>
          </w:p>
        </w:tc>
      </w:tr>
      <w:tr w:rsidR="00FD6567" w:rsidRPr="00F90323" w14:paraId="5B084E29" w14:textId="1AD36586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</w:tcPr>
          <w:p w14:paraId="5D23C9A4" w14:textId="73871FC0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hAnsi="Times New Roman" w:cs="Times New Roman"/>
                <w:bCs/>
                <w:szCs w:val="21"/>
              </w:rPr>
              <w:t>≤ 4cm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40FB8F6A" w14:textId="5FBB4925" w:rsidR="00FD6567" w:rsidRPr="00710E23" w:rsidRDefault="00FD6567" w:rsidP="00B51C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B9B27F" w14:textId="4B0FEF16" w:rsidR="00FD6567" w:rsidRPr="0043489D" w:rsidRDefault="0064655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8017593" w14:textId="5A38ACA5" w:rsidR="00FD6567" w:rsidRPr="0043489D" w:rsidRDefault="0064655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54" w:type="dxa"/>
          </w:tcPr>
          <w:p w14:paraId="3AEA9567" w14:textId="77777777" w:rsidR="00FD6567" w:rsidRPr="00F903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6567" w:rsidRPr="00F90323" w14:paraId="469B0D8A" w14:textId="54727472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</w:tcPr>
          <w:p w14:paraId="055A657B" w14:textId="21DA0548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 4cm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77F3D6E7" w14:textId="2EF1F213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885719" w14:textId="0D26DCF2" w:rsidR="00FD6567" w:rsidRPr="0043489D" w:rsidRDefault="0064655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9824B99" w14:textId="6692BB1D" w:rsidR="00FD6567" w:rsidRPr="0043489D" w:rsidRDefault="0064655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54" w:type="dxa"/>
          </w:tcPr>
          <w:p w14:paraId="45EA260F" w14:textId="77777777" w:rsidR="00FD6567" w:rsidRPr="00F903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6567" w:rsidRPr="00F90323" w14:paraId="59B06842" w14:textId="42C2F5D3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</w:tcPr>
          <w:p w14:paraId="4BEC037D" w14:textId="307A867F" w:rsidR="00FD6567" w:rsidRPr="00C01DBE" w:rsidRDefault="00FD6567" w:rsidP="00C01D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Tumor cell</w:t>
            </w:r>
            <w:r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C01DBE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384EB1F2" w14:textId="77777777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0D5B18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16C7AD1" w14:textId="77777777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</w:tcPr>
          <w:p w14:paraId="4C5D7A77" w14:textId="7BC07CBB" w:rsidR="00FD6567" w:rsidRPr="00F90323" w:rsidRDefault="000B14B7" w:rsidP="007E0A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032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7E0AA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29</w:t>
            </w:r>
          </w:p>
        </w:tc>
      </w:tr>
      <w:tr w:rsidR="00FD6567" w:rsidRPr="00F90323" w14:paraId="4FE216D5" w14:textId="393006C4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</w:tcPr>
          <w:p w14:paraId="3A1B01CB" w14:textId="579A413B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ddle/High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39208A4F" w14:textId="1FF514F7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66D011" w14:textId="2EC8229A" w:rsidR="00FD6567" w:rsidRPr="0043489D" w:rsidRDefault="0064655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348EE12" w14:textId="4EE42EC2" w:rsidR="00FD6567" w:rsidRPr="0043489D" w:rsidRDefault="0064655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54" w:type="dxa"/>
          </w:tcPr>
          <w:p w14:paraId="02805763" w14:textId="77777777" w:rsidR="00FD6567" w:rsidRPr="00F903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6567" w:rsidRPr="00F90323" w14:paraId="6C5F0AF6" w14:textId="10A51DB3" w:rsidTr="009A7BD6">
        <w:trPr>
          <w:trHeight w:val="315"/>
          <w:jc w:val="center"/>
        </w:trPr>
        <w:tc>
          <w:tcPr>
            <w:tcW w:w="2652" w:type="dxa"/>
            <w:shd w:val="clear" w:color="auto" w:fill="auto"/>
            <w:noWrap/>
            <w:vAlign w:val="center"/>
          </w:tcPr>
          <w:p w14:paraId="6EF9E0EF" w14:textId="53C55FE1" w:rsidR="00FD6567" w:rsidRPr="0043489D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03372378" w14:textId="1832077F" w:rsidR="00FD6567" w:rsidRPr="00710E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58629F" w14:textId="6C292735" w:rsidR="00FD6567" w:rsidRPr="0043489D" w:rsidRDefault="0064655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ACC5829" w14:textId="715BCB8C" w:rsidR="00FD6567" w:rsidRPr="0043489D" w:rsidRDefault="0064655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54" w:type="dxa"/>
          </w:tcPr>
          <w:p w14:paraId="2971205E" w14:textId="77777777" w:rsidR="00FD6567" w:rsidRPr="00F90323" w:rsidRDefault="00FD6567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2CD35B8" w14:textId="4EC4FAA6" w:rsidR="00FB2D4E" w:rsidRPr="007A659A" w:rsidRDefault="00FB2D4E" w:rsidP="00FB2D4E">
      <w:pPr>
        <w:rPr>
          <w:rFonts w:ascii="Times New Roman" w:hAnsi="Times New Roman" w:cs="Times New Roman"/>
          <w:sz w:val="24"/>
          <w:szCs w:val="24"/>
        </w:rPr>
      </w:pPr>
    </w:p>
    <w:sectPr w:rsidR="00FB2D4E" w:rsidRPr="007A6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CB8C76" w14:textId="77777777" w:rsidR="004068CC" w:rsidRDefault="004068CC" w:rsidP="00CD13BC">
      <w:r>
        <w:separator/>
      </w:r>
    </w:p>
  </w:endnote>
  <w:endnote w:type="continuationSeparator" w:id="0">
    <w:p w14:paraId="155BD7B4" w14:textId="77777777" w:rsidR="004068CC" w:rsidRDefault="004068CC" w:rsidP="00CD1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467C15" w14:textId="77777777" w:rsidR="004068CC" w:rsidRDefault="004068CC" w:rsidP="00CD13BC">
      <w:r>
        <w:separator/>
      </w:r>
    </w:p>
  </w:footnote>
  <w:footnote w:type="continuationSeparator" w:id="0">
    <w:p w14:paraId="7B6CE621" w14:textId="77777777" w:rsidR="004068CC" w:rsidRDefault="004068CC" w:rsidP="00CD1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A7"/>
    <w:rsid w:val="00010A40"/>
    <w:rsid w:val="00040A6C"/>
    <w:rsid w:val="00073B18"/>
    <w:rsid w:val="000B14B7"/>
    <w:rsid w:val="000F231E"/>
    <w:rsid w:val="001954A7"/>
    <w:rsid w:val="001F4029"/>
    <w:rsid w:val="00202018"/>
    <w:rsid w:val="00237C0E"/>
    <w:rsid w:val="002519C9"/>
    <w:rsid w:val="00255A07"/>
    <w:rsid w:val="00282B7A"/>
    <w:rsid w:val="00315957"/>
    <w:rsid w:val="00331F95"/>
    <w:rsid w:val="0035699F"/>
    <w:rsid w:val="003856DF"/>
    <w:rsid w:val="003C2B5D"/>
    <w:rsid w:val="004068CC"/>
    <w:rsid w:val="0043489D"/>
    <w:rsid w:val="0045714A"/>
    <w:rsid w:val="00472C8B"/>
    <w:rsid w:val="0048720E"/>
    <w:rsid w:val="004A4A2A"/>
    <w:rsid w:val="004C4D6C"/>
    <w:rsid w:val="0057187D"/>
    <w:rsid w:val="005826E6"/>
    <w:rsid w:val="00646558"/>
    <w:rsid w:val="00666B92"/>
    <w:rsid w:val="006B16C6"/>
    <w:rsid w:val="00710E23"/>
    <w:rsid w:val="00724F51"/>
    <w:rsid w:val="0077435F"/>
    <w:rsid w:val="00777408"/>
    <w:rsid w:val="007A659A"/>
    <w:rsid w:val="007B72AE"/>
    <w:rsid w:val="007E0AA3"/>
    <w:rsid w:val="00863764"/>
    <w:rsid w:val="008E3572"/>
    <w:rsid w:val="009A7BD6"/>
    <w:rsid w:val="00A17FE0"/>
    <w:rsid w:val="00A87DCA"/>
    <w:rsid w:val="00AB795D"/>
    <w:rsid w:val="00B51C39"/>
    <w:rsid w:val="00BD5559"/>
    <w:rsid w:val="00C01DBE"/>
    <w:rsid w:val="00C131FD"/>
    <w:rsid w:val="00C530C6"/>
    <w:rsid w:val="00C859AB"/>
    <w:rsid w:val="00CD13BC"/>
    <w:rsid w:val="00CF137B"/>
    <w:rsid w:val="00D452CA"/>
    <w:rsid w:val="00D47BC3"/>
    <w:rsid w:val="00E70ACA"/>
    <w:rsid w:val="00EC3FA8"/>
    <w:rsid w:val="00ED3E6D"/>
    <w:rsid w:val="00F23B4E"/>
    <w:rsid w:val="00F5240F"/>
    <w:rsid w:val="00F90323"/>
    <w:rsid w:val="00FA62D9"/>
    <w:rsid w:val="00FB2D4E"/>
    <w:rsid w:val="00FB310A"/>
    <w:rsid w:val="00FD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925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13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1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13B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8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8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13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1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13B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8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8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9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1</Pages>
  <Words>88</Words>
  <Characters>504</Characters>
  <Application>Microsoft Office Word</Application>
  <DocSecurity>0</DocSecurity>
  <Lines>9</Lines>
  <Paragraphs>2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涛</dc:creator>
  <cp:keywords/>
  <dc:description/>
  <cp:lastModifiedBy>E744616</cp:lastModifiedBy>
  <cp:revision>59</cp:revision>
  <dcterms:created xsi:type="dcterms:W3CDTF">2021-01-17T23:57:00Z</dcterms:created>
  <dcterms:modified xsi:type="dcterms:W3CDTF">2024-01-16T11:00:00Z</dcterms:modified>
</cp:coreProperties>
</file>